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44B8F" w14:textId="090EE8F2" w:rsidR="00DF4B91" w:rsidRDefault="00243036" w:rsidP="00DF4B91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 xml:space="preserve"> Table: </w:t>
      </w:r>
      <w:bookmarkStart w:id="0" w:name="_GoBack"/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PrP23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-114-</w:t>
      </w:r>
      <w:r w:rsidR="00DF4B91">
        <w:rPr>
          <w:rFonts w:ascii="Times New Roman" w:hAnsi="Times New Roman" w:cs="Times New Roman"/>
          <w:color w:val="auto"/>
          <w:sz w:val="24"/>
          <w:szCs w:val="24"/>
        </w:rPr>
        <w:t xml:space="preserve">interacting proteins </w:t>
      </w:r>
      <w:r>
        <w:rPr>
          <w:rFonts w:ascii="Times New Roman" w:hAnsi="Times New Roman" w:cs="Times New Roman"/>
          <w:color w:val="auto"/>
          <w:sz w:val="24"/>
          <w:szCs w:val="24"/>
        </w:rPr>
        <w:t>overlapping in AD and non-AD brain</w:t>
      </w:r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"/>
        <w:gridCol w:w="5671"/>
        <w:gridCol w:w="2904"/>
      </w:tblGrid>
      <w:tr w:rsidR="000E5A43" w:rsidRPr="000E5A43" w14:paraId="78E44037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63939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de-DE"/>
              </w:rPr>
            </w:pPr>
          </w:p>
        </w:tc>
        <w:tc>
          <w:tcPr>
            <w:tcW w:w="30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4EF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de-DE"/>
              </w:rPr>
              <w:t>Protein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B3EC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de-DE"/>
              </w:rPr>
              <w:t>Gene</w:t>
            </w:r>
          </w:p>
        </w:tc>
      </w:tr>
      <w:tr w:rsidR="000E5A43" w:rsidRPr="000E5A43" w14:paraId="62B7E79B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807BB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16C72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28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heat- and acid-stable phosphoprotein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FE36C2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PDAP1</w:t>
            </w:r>
            <w:proofErr w:type="spellEnd"/>
          </w:p>
        </w:tc>
      </w:tr>
      <w:tr w:rsidR="000E5A43" w:rsidRPr="000E5A43" w14:paraId="660F3E4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3D194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00595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eoxynucleosid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-phosphate N-hydrolase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704B8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PH1</w:t>
            </w:r>
            <w:proofErr w:type="spellEnd"/>
          </w:p>
        </w:tc>
      </w:tr>
      <w:tr w:rsidR="000E5A43" w:rsidRPr="000E5A43" w14:paraId="5051225E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4423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FE1D4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cyl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-acid-releas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nzym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DB7695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EH</w:t>
            </w:r>
            <w:proofErr w:type="spellEnd"/>
          </w:p>
        </w:tc>
      </w:tr>
      <w:tr w:rsidR="000E5A43" w:rsidRPr="000E5A43" w14:paraId="3985277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A0625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9768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Adapter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lecul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75DBF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RK</w:t>
            </w:r>
            <w:proofErr w:type="spellEnd"/>
          </w:p>
        </w:tc>
      </w:tr>
      <w:tr w:rsidR="000E5A43" w:rsidRPr="000E5A43" w14:paraId="7E9E2A7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6EC3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E210B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apt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ear-binding coat-associated protein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A72E0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AP2</w:t>
            </w:r>
            <w:proofErr w:type="spellEnd"/>
          </w:p>
        </w:tc>
      </w:tr>
      <w:tr w:rsidR="000E5A43" w:rsidRPr="000E5A43" w14:paraId="49F4504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F381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6F0A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DP-sugar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6B99B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T5</w:t>
            </w:r>
            <w:proofErr w:type="spellEnd"/>
          </w:p>
        </w:tc>
      </w:tr>
      <w:tr w:rsidR="000E5A43" w:rsidRPr="000E5A43" w14:paraId="3A9FEDCA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B79A7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AE952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tin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4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9E1BD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TN4</w:t>
            </w:r>
            <w:proofErr w:type="spellEnd"/>
          </w:p>
        </w:tc>
      </w:tr>
      <w:tr w:rsidR="000E5A43" w:rsidRPr="000E5A43" w14:paraId="1615DA3A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72259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17F49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pha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etoglutarat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pendent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oxygen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TO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0EC7D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TO</w:t>
            </w:r>
            <w:proofErr w:type="spellEnd"/>
          </w:p>
        </w:tc>
      </w:tr>
      <w:tr w:rsidR="000E5A43" w:rsidRPr="000E5A43" w14:paraId="51E92F3A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61A95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AACA1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kyr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16EF5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K2</w:t>
            </w:r>
            <w:proofErr w:type="spellEnd"/>
          </w:p>
        </w:tc>
      </w:tr>
      <w:tr w:rsidR="000E5A43" w:rsidRPr="000E5A43" w14:paraId="18175689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C5B4A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B19E0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nex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6;Annex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074CB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XA6</w:t>
            </w:r>
            <w:proofErr w:type="spellEnd"/>
          </w:p>
        </w:tc>
      </w:tr>
      <w:tr w:rsidR="000E5A43" w:rsidRPr="000E5A43" w14:paraId="4BCAE6F4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5F8CE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AC55A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nexin;Annex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7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5FA1B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XA7</w:t>
            </w:r>
            <w:proofErr w:type="spellEnd"/>
          </w:p>
        </w:tc>
      </w:tr>
      <w:tr w:rsidR="000E5A43" w:rsidRPr="000E5A43" w14:paraId="1ABA8A6E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0B0EC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43F1D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AP-2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x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A0B7D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2A1</w:t>
            </w:r>
            <w:proofErr w:type="spellEnd"/>
          </w:p>
        </w:tc>
      </w:tr>
      <w:tr w:rsidR="000E5A43" w:rsidRPr="000E5A43" w14:paraId="7EDC7B99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D5C3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A7F4B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2-associate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764BE1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AK1</w:t>
            </w:r>
            <w:proofErr w:type="spellEnd"/>
          </w:p>
        </w:tc>
      </w:tr>
      <w:tr w:rsidR="000E5A43" w:rsidRPr="000E5A43" w14:paraId="037CCA72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7E8C3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D6596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C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mbran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cruitment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3161A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ER2</w:t>
            </w:r>
            <w:proofErr w:type="spellEnd"/>
          </w:p>
        </w:tc>
      </w:tr>
      <w:tr w:rsidR="000E5A43" w:rsidRPr="000E5A43" w14:paraId="4BDD6379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6F2B6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15D9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quapor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4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D0732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QP4</w:t>
            </w:r>
            <w:proofErr w:type="spellEnd"/>
          </w:p>
        </w:tc>
      </w:tr>
      <w:tr w:rsidR="000E5A43" w:rsidRPr="000E5A43" w14:paraId="7DB8C89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3DF26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6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9EE6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lta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C8CB99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5D</w:t>
            </w:r>
            <w:proofErr w:type="spellEnd"/>
          </w:p>
        </w:tc>
      </w:tr>
      <w:tr w:rsidR="000E5A43" w:rsidRPr="000E5A43" w14:paraId="07307F76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3666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7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AC3D7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and 4.1-lik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BF7D24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PB41L2</w:t>
            </w:r>
            <w:proofErr w:type="spellEnd"/>
          </w:p>
        </w:tc>
      </w:tr>
      <w:tr w:rsidR="000E5A43" w:rsidRPr="000E5A43" w14:paraId="42DDC28B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9679E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CE9D6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eta-Ala-His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peptid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7A09F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NDP1</w:t>
            </w:r>
            <w:proofErr w:type="spellEnd"/>
          </w:p>
        </w:tc>
      </w:tr>
      <w:tr w:rsidR="000E5A43" w:rsidRPr="000E5A43" w14:paraId="49030B1B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7D18C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2B57D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Biliverdin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duct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D4AD24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LVRA</w:t>
            </w:r>
            <w:proofErr w:type="spellEnd"/>
          </w:p>
        </w:tc>
      </w:tr>
      <w:tr w:rsidR="000E5A43" w:rsidRPr="000E5A43" w14:paraId="07EA8675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DDA2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7181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anched-chain-amino-acid aminotransferase, cytosolic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A3B88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CAT1</w:t>
            </w:r>
            <w:proofErr w:type="spellEnd"/>
          </w:p>
        </w:tc>
      </w:tr>
      <w:tr w:rsidR="000E5A43" w:rsidRPr="000E5A43" w14:paraId="74D097C9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34FC9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C9F3C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east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cinoma-amplifie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quenc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9A26D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CAS1</w:t>
            </w:r>
            <w:proofErr w:type="spellEnd"/>
          </w:p>
        </w:tc>
      </w:tr>
      <w:tr w:rsidR="000E5A43" w:rsidRPr="000E5A43" w14:paraId="2F71CE48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5BF52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D7B74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evica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r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19DD7E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CAN</w:t>
            </w:r>
            <w:proofErr w:type="spellEnd"/>
          </w:p>
        </w:tc>
      </w:tr>
      <w:tr w:rsidR="000E5A43" w:rsidRPr="000E5A43" w14:paraId="173ED3ED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36D8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8ED2C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lcium-regulated heat stable protein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38EF3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HSP1</w:t>
            </w:r>
            <w:proofErr w:type="spellEnd"/>
          </w:p>
        </w:tc>
      </w:tr>
      <w:tr w:rsidR="000E5A43" w:rsidRPr="000E5A43" w14:paraId="0334BF18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54D9A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2DC79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MP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dependent protein kinase type II-alpha regulatory subunit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14F888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KAR2A</w:t>
            </w:r>
            <w:proofErr w:type="spellEnd"/>
          </w:p>
        </w:tc>
      </w:tr>
      <w:tr w:rsidR="000E5A43" w:rsidRPr="000E5A43" w14:paraId="6F7DAFD6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3A35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5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EEB74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AP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ly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containing linker protein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3F9C16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IP2</w:t>
            </w:r>
            <w:proofErr w:type="spellEnd"/>
          </w:p>
        </w:tc>
      </w:tr>
      <w:tr w:rsidR="000E5A43" w:rsidRPr="000E5A43" w14:paraId="20137CF0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CF84A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20C154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99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ntigen-lik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A5720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D99L2</w:t>
            </w:r>
            <w:proofErr w:type="spellEnd"/>
          </w:p>
        </w:tc>
      </w:tr>
      <w:tr w:rsidR="000E5A43" w:rsidRPr="000E5A43" w14:paraId="17EC3DD6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CBE3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7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0AD35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Chlorid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racellular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nnel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65BB99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LIC1</w:t>
            </w:r>
            <w:proofErr w:type="spellEnd"/>
          </w:p>
        </w:tc>
      </w:tr>
      <w:tr w:rsidR="000E5A43" w:rsidRPr="000E5A43" w14:paraId="188B480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CFC0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2C943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Cytochrome c oxidase subunit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A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, mitochondrial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3F0AB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X5A</w:t>
            </w:r>
            <w:proofErr w:type="spellEnd"/>
          </w:p>
        </w:tc>
      </w:tr>
      <w:tr w:rsidR="000E5A43" w:rsidRPr="000E5A43" w14:paraId="00C749DB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561E5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D5B5A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tosolic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0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ormyltetrahydrofolat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ogen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A5E82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LDH1L1</w:t>
            </w:r>
            <w:proofErr w:type="spellEnd"/>
          </w:p>
        </w:tc>
      </w:tr>
      <w:tr w:rsidR="000E5A43" w:rsidRPr="000E5A43" w14:paraId="4D0F07FB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69007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42DD7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hydrolipoyllysin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residue acetyltransferase component of pyruvate dehydrogenase complex, mitochondrial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382C7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AT</w:t>
            </w:r>
            <w:proofErr w:type="spellEnd"/>
          </w:p>
        </w:tc>
      </w:tr>
      <w:tr w:rsidR="000E5A43" w:rsidRPr="000E5A43" w14:paraId="29C1B827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202E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26F04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3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DD884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3</w:t>
            </w:r>
            <w:proofErr w:type="spellEnd"/>
          </w:p>
        </w:tc>
      </w:tr>
      <w:tr w:rsidR="000E5A43" w:rsidRPr="000E5A43" w14:paraId="38E64CFA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C2780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35F7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ks large homolog 4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F11CB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LG4</w:t>
            </w:r>
            <w:proofErr w:type="spellEnd"/>
          </w:p>
        </w:tc>
      </w:tr>
      <w:tr w:rsidR="000E5A43" w:rsidRPr="000E5A43" w14:paraId="79CFBFC3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23DFC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3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C774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NA fragmentation factor subunit alpha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89FD8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FFA</w:t>
            </w:r>
            <w:proofErr w:type="spellEnd"/>
          </w:p>
        </w:tc>
      </w:tr>
      <w:tr w:rsidR="000E5A43" w:rsidRPr="000E5A43" w14:paraId="16F57F34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FCA3F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2BD60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rebr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BEE8C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BN1</w:t>
            </w:r>
            <w:proofErr w:type="spellEnd"/>
          </w:p>
        </w:tc>
      </w:tr>
      <w:tr w:rsidR="000E5A43" w:rsidRPr="000E5A43" w14:paraId="3FE2B950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right w:val="single" w:sz="4" w:space="0" w:color="auto"/>
            </w:tcBorders>
          </w:tcPr>
          <w:p w14:paraId="631D9DF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5</w:t>
            </w:r>
          </w:p>
        </w:tc>
        <w:tc>
          <w:tcPr>
            <w:tcW w:w="30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430AA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lectrogenic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dium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carbonat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transporter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FC089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C4A4</w:t>
            </w:r>
            <w:proofErr w:type="spellEnd"/>
          </w:p>
        </w:tc>
      </w:tr>
      <w:tr w:rsidR="000E5A43" w:rsidRPr="000E5A43" w14:paraId="1FED34D4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right w:val="single" w:sz="4" w:space="0" w:color="auto"/>
            </w:tcBorders>
          </w:tcPr>
          <w:p w14:paraId="77EC19D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6</w:t>
            </w:r>
          </w:p>
        </w:tc>
        <w:tc>
          <w:tcPr>
            <w:tcW w:w="307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8168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Elongation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755FE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EF2</w:t>
            </w:r>
            <w:proofErr w:type="spellEnd"/>
          </w:p>
        </w:tc>
      </w:tr>
      <w:tr w:rsidR="000E5A43" w:rsidRPr="000E5A43" w14:paraId="03DD140E" w14:textId="77777777" w:rsidTr="000E5A43">
        <w:trPr>
          <w:trHeight w:val="300"/>
        </w:trPr>
        <w:tc>
          <w:tcPr>
            <w:tcW w:w="346" w:type="pct"/>
            <w:tcBorders>
              <w:left w:val="nil"/>
              <w:bottom w:val="nil"/>
              <w:right w:val="single" w:sz="4" w:space="0" w:color="auto"/>
            </w:tcBorders>
          </w:tcPr>
          <w:p w14:paraId="6A1071E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7</w:t>
            </w:r>
          </w:p>
        </w:tc>
        <w:tc>
          <w:tcPr>
            <w:tcW w:w="307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F3A7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xcitatory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i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porter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A27E8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LC1A3</w:t>
            </w:r>
            <w:proofErr w:type="spellEnd"/>
          </w:p>
        </w:tc>
      </w:tr>
      <w:tr w:rsidR="000E5A43" w:rsidRPr="000E5A43" w14:paraId="6255D5BF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571F1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0DCE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zr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371CB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ZR</w:t>
            </w:r>
            <w:proofErr w:type="spellEnd"/>
          </w:p>
        </w:tc>
      </w:tr>
      <w:tr w:rsidR="000E5A43" w:rsidRPr="000E5A43" w14:paraId="4812044D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F5F9D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EBE2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rnesyl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52444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DPS</w:t>
            </w:r>
            <w:proofErr w:type="spellEnd"/>
          </w:p>
        </w:tc>
      </w:tr>
      <w:tr w:rsidR="000E5A43" w:rsidRPr="000E5A43" w14:paraId="544A07CA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BD3C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37DF3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ilam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A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7B391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NA</w:t>
            </w:r>
            <w:proofErr w:type="spellEnd"/>
          </w:p>
        </w:tc>
      </w:tr>
      <w:tr w:rsidR="000E5A43" w:rsidRPr="000E5A43" w14:paraId="6DC46EFD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9A17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53CD8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alect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3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FFE36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GALS3BP</w:t>
            </w:r>
            <w:proofErr w:type="spellEnd"/>
          </w:p>
        </w:tc>
      </w:tr>
      <w:tr w:rsidR="000E5A43" w:rsidRPr="000E5A43" w14:paraId="167586DD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E2C81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1D3D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phyrin;Molybdopter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denylyltransferase;Molybdopter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molybdenumtransfer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C9E57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GPHN</w:t>
            </w:r>
            <w:proofErr w:type="spellEnd"/>
          </w:p>
        </w:tc>
      </w:tr>
      <w:tr w:rsidR="000E5A43" w:rsidRPr="000E5A43" w14:paraId="18282B37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C3845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4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B89CA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tathion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roxid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D5D879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X1</w:t>
            </w:r>
            <w:proofErr w:type="spellEnd"/>
          </w:p>
        </w:tc>
      </w:tr>
      <w:tr w:rsidR="000E5A43" w:rsidRPr="000E5A43" w14:paraId="3085792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0E91A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6A81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ycoge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ryl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a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form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9BF7F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GB</w:t>
            </w:r>
            <w:proofErr w:type="spellEnd"/>
          </w:p>
        </w:tc>
      </w:tr>
      <w:tr w:rsidR="000E5A43" w:rsidRPr="000E5A43" w14:paraId="3A30F0D9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4C72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5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D7CBD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ancalc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4B3362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CA</w:t>
            </w:r>
            <w:proofErr w:type="spellEnd"/>
          </w:p>
        </w:tc>
      </w:tr>
      <w:tr w:rsidR="000E5A43" w:rsidRPr="000E5A43" w14:paraId="491B16B5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9492A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6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CA874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rowth factor receptor-bound protein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B57A2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B2</w:t>
            </w:r>
            <w:proofErr w:type="spellEnd"/>
          </w:p>
        </w:tc>
      </w:tr>
      <w:tr w:rsidR="000E5A43" w:rsidRPr="000E5A43" w14:paraId="474808B9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430BF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7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2F30B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loaci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ehalogenase-like hydrolase domain-containing protein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F6CAD7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HD2</w:t>
            </w:r>
            <w:proofErr w:type="spellEnd"/>
          </w:p>
        </w:tc>
      </w:tr>
      <w:tr w:rsidR="000E5A43" w:rsidRPr="000E5A43" w14:paraId="497E1FF5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836E2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4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5E34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aloaci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ehalogenase-like hydrolase domain-containing protein 3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A8CE01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HD3</w:t>
            </w:r>
            <w:proofErr w:type="spellEnd"/>
          </w:p>
        </w:tc>
      </w:tr>
      <w:tr w:rsidR="000E5A43" w:rsidRPr="000E5A43" w14:paraId="0029CA9F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CE40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E4BB3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me-bind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EEB1D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BP2</w:t>
            </w:r>
            <w:proofErr w:type="spellEnd"/>
          </w:p>
        </w:tc>
      </w:tr>
      <w:tr w:rsidR="000E5A43" w:rsidRPr="000E5A43" w14:paraId="258F04B0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4EE1B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3727C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patoma-derive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rowth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actor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FD681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DGF</w:t>
            </w:r>
            <w:proofErr w:type="spellEnd"/>
          </w:p>
        </w:tc>
      </w:tr>
      <w:tr w:rsidR="000E5A43" w:rsidRPr="000E5A43" w14:paraId="4E7B83E0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B38E9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2B2C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Homer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homolog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C40D6C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OMER1</w:t>
            </w:r>
            <w:proofErr w:type="spellEnd"/>
          </w:p>
        </w:tc>
      </w:tr>
      <w:tr w:rsidR="000E5A43" w:rsidRPr="000E5A43" w14:paraId="37215D9C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F197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FE18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organic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7D1F2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A1</w:t>
            </w:r>
            <w:proofErr w:type="spellEnd"/>
          </w:p>
        </w:tc>
      </w:tr>
      <w:tr w:rsidR="000E5A43" w:rsidRPr="000E5A43" w14:paraId="5B269272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0EAD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ED4D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mjC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7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06EFB4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MJD7</w:t>
            </w:r>
            <w:proofErr w:type="spellEnd"/>
          </w:p>
        </w:tc>
      </w:tr>
      <w:tr w:rsidR="000E5A43" w:rsidRPr="000E5A43" w14:paraId="2EC88853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CD193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E6D1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LIM and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 protein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FBADD4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ASP1</w:t>
            </w:r>
            <w:proofErr w:type="spellEnd"/>
          </w:p>
        </w:tc>
      </w:tr>
      <w:tr w:rsidR="000E5A43" w:rsidRPr="000E5A43" w14:paraId="75B75FE2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22983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0365B6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icrotubule-associated protein RP/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B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family member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5E88E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RE2</w:t>
            </w:r>
            <w:proofErr w:type="spellEnd"/>
          </w:p>
        </w:tc>
      </w:tr>
      <w:tr w:rsidR="000E5A43" w:rsidRPr="000E5A43" w14:paraId="0FD95D29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E64A14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6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B4A72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gen-activate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n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7E2EE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PK1</w:t>
            </w:r>
            <w:proofErr w:type="spellEnd"/>
          </w:p>
        </w:tc>
      </w:tr>
      <w:tr w:rsidR="000E5A43" w:rsidRPr="000E5A43" w14:paraId="1142E50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D7A54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7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EC047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yelin-associate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ycoprote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73E5C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G</w:t>
            </w:r>
          </w:p>
        </w:tc>
      </w:tr>
      <w:tr w:rsidR="000E5A43" w:rsidRPr="000E5A43" w14:paraId="3C1BDB33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58057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5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D5B51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AD(P)H-hydrate epimerase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91028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POA1BP</w:t>
            </w:r>
            <w:proofErr w:type="spellEnd"/>
          </w:p>
        </w:tc>
      </w:tr>
      <w:tr w:rsidR="000E5A43" w:rsidRPr="000E5A43" w14:paraId="3098C795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B516A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3310C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udes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317BC1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NF</w:t>
            </w:r>
            <w:proofErr w:type="spellEnd"/>
          </w:p>
        </w:tc>
      </w:tr>
      <w:tr w:rsidR="000E5A43" w:rsidRPr="000E5A43" w14:paraId="6F87CA52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2D5C3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36C56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SFL1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factor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47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40C9B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SFL1C</w:t>
            </w:r>
            <w:proofErr w:type="spellEnd"/>
          </w:p>
        </w:tc>
      </w:tr>
      <w:tr w:rsidR="000E5A43" w:rsidRPr="000E5A43" w14:paraId="318F2EFC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699F4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0F570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rminal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F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hand calcium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89ABC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AB1</w:t>
            </w:r>
            <w:proofErr w:type="spellEnd"/>
          </w:p>
        </w:tc>
      </w:tr>
      <w:tr w:rsidR="000E5A43" w:rsidRPr="000E5A43" w14:paraId="24A6E6C0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A369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E004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rminal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F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hand calcium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ind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BE469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ECAB2</w:t>
            </w:r>
            <w:proofErr w:type="spellEnd"/>
          </w:p>
        </w:tc>
      </w:tr>
      <w:tr w:rsidR="000E5A43" w:rsidRPr="000E5A43" w14:paraId="2722066D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EF09B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53E97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Nuclear ubiquitous casein and cyclin-dependent kinase substrate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030B1C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CKS1</w:t>
            </w:r>
            <w:proofErr w:type="spellEnd"/>
          </w:p>
        </w:tc>
      </w:tr>
      <w:tr w:rsidR="000E5A43" w:rsidRPr="000E5A43" w14:paraId="49CBF5A0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5D4E3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8EDD9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ITH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D8A20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ITHD1</w:t>
            </w:r>
            <w:proofErr w:type="spellEnd"/>
          </w:p>
        </w:tc>
      </w:tr>
      <w:tr w:rsidR="000E5A43" w:rsidRPr="000E5A43" w14:paraId="1F004835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9ADF3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5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72A7A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adenylate-bind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;Polyadenylate-bind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97C8D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BPC1;PABPC3</w:t>
            </w:r>
            <w:proofErr w:type="spellEnd"/>
          </w:p>
        </w:tc>
      </w:tr>
      <w:tr w:rsidR="000E5A43" w:rsidRPr="000E5A43" w14:paraId="543F6922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DECEE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6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44FD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ulfide-isomer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68598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4HB</w:t>
            </w:r>
            <w:proofErr w:type="spellEnd"/>
          </w:p>
        </w:tc>
      </w:tr>
      <w:tr w:rsidR="000E5A43" w:rsidRPr="000E5A43" w14:paraId="06AB4485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1161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7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A8666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Protein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at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A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26DBAF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M1A</w:t>
            </w:r>
            <w:proofErr w:type="spellEnd"/>
          </w:p>
        </w:tc>
      </w:tr>
      <w:tr w:rsidR="000E5A43" w:rsidRPr="000E5A43" w14:paraId="2536F174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70562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67DC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er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4-alpha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rbinolamin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ehydrat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933D9C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CBD1</w:t>
            </w:r>
            <w:proofErr w:type="spellEnd"/>
          </w:p>
        </w:tc>
      </w:tr>
      <w:tr w:rsidR="000E5A43" w:rsidRPr="000E5A43" w14:paraId="24D57F95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D9A52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6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A214A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as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GTPase-activating-like protein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QGAP1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FFF13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QGAP1</w:t>
            </w:r>
            <w:proofErr w:type="spellEnd"/>
          </w:p>
        </w:tc>
      </w:tr>
      <w:tr w:rsidR="000E5A43" w:rsidRPr="000E5A43" w14:paraId="03A6DE3D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8C3E6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422BD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ceptor-type tyrosine-protein phosphatase zeta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D98A2B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TPRZ1</w:t>
            </w:r>
            <w:proofErr w:type="spellEnd"/>
          </w:p>
        </w:tc>
      </w:tr>
      <w:tr w:rsidR="000E5A43" w:rsidRPr="000E5A43" w14:paraId="66E0AC30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A86D8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7EA3B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gulator of microtubule dynamics protein 3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5A9A5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MDN3</w:t>
            </w:r>
            <w:proofErr w:type="spellEnd"/>
          </w:p>
        </w:tc>
      </w:tr>
      <w:tr w:rsidR="000E5A43" w:rsidRPr="000E5A43" w14:paraId="77DD8E4E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A957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83C80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ticulo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9D5BF4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TN1</w:t>
            </w:r>
            <w:proofErr w:type="spellEnd"/>
          </w:p>
        </w:tc>
      </w:tr>
      <w:tr w:rsidR="000E5A43" w:rsidRPr="000E5A43" w14:paraId="3F8ED9B2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A9516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A4BB0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tinol-bind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A8CB5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BP1</w:t>
            </w:r>
            <w:proofErr w:type="spellEnd"/>
          </w:p>
        </w:tc>
      </w:tr>
      <w:tr w:rsidR="000E5A43" w:rsidRPr="000E5A43" w14:paraId="44787E94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4267D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97803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Rho-related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TP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-binding protein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hoB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1DE21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HOB</w:t>
            </w:r>
            <w:proofErr w:type="spellEnd"/>
          </w:p>
        </w:tc>
      </w:tr>
      <w:tr w:rsidR="000E5A43" w:rsidRPr="000E5A43" w14:paraId="05854282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9CB9F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9766D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erine/threonine-protein phosphatas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B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catalytic subunit alpha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soform;Serin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/threonine-protein phosphatase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520B3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PP3CA</w:t>
            </w:r>
            <w:proofErr w:type="spellEnd"/>
          </w:p>
        </w:tc>
      </w:tr>
      <w:tr w:rsidR="000E5A43" w:rsidRPr="000E5A43" w14:paraId="39B4E645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551C9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76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5A804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6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7B63E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RPINB6</w:t>
            </w:r>
            <w:proofErr w:type="spellEnd"/>
          </w:p>
        </w:tc>
      </w:tr>
      <w:tr w:rsidR="000E5A43" w:rsidRPr="000E5A43" w14:paraId="0A90A2A2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2ABD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7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B87CC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mall glutamine-rich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tricopeptid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eat-containing protein beta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98A8C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GTB</w:t>
            </w:r>
            <w:proofErr w:type="spellEnd"/>
          </w:p>
        </w:tc>
      </w:tr>
      <w:tr w:rsidR="000E5A43" w:rsidRPr="000E5A43" w14:paraId="4035DBF8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BBD26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82AF8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mall glutamine-rich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etratricopeptid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repeat-containing protein alpha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9585A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GTA</w:t>
            </w:r>
            <w:proofErr w:type="spellEnd"/>
          </w:p>
        </w:tc>
      </w:tr>
      <w:tr w:rsidR="000E5A43" w:rsidRPr="000E5A43" w14:paraId="7B46F45E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4493A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26B33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orb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nd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H3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domain-containing protein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37806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ORBS1</w:t>
            </w:r>
            <w:proofErr w:type="spellEnd"/>
          </w:p>
        </w:tc>
      </w:tr>
      <w:tr w:rsidR="000E5A43" w:rsidRPr="000E5A43" w14:paraId="0A354844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19B66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76875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ermidin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nth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B34232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RM</w:t>
            </w:r>
            <w:proofErr w:type="spellEnd"/>
          </w:p>
        </w:tc>
      </w:tr>
      <w:tr w:rsidR="000E5A43" w:rsidRPr="000E5A43" w14:paraId="73DF3327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21BE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8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95B73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Splicing factor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2AF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65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kDa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ubunit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6A2F008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2AF2</w:t>
            </w:r>
            <w:proofErr w:type="spellEnd"/>
          </w:p>
        </w:tc>
      </w:tr>
      <w:tr w:rsidR="000E5A43" w:rsidRPr="000E5A43" w14:paraId="7686E42E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A4D9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8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404FF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ess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duce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49491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IP1</w:t>
            </w:r>
            <w:proofErr w:type="spellEnd"/>
          </w:p>
        </w:tc>
      </w:tr>
      <w:tr w:rsidR="000E5A43" w:rsidRPr="000E5A43" w14:paraId="2FCEBABC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ECA23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17C1D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Sulfit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xid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,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tochondrial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7529B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OX</w:t>
            </w:r>
            <w:proofErr w:type="spellEnd"/>
          </w:p>
        </w:tc>
      </w:tr>
      <w:tr w:rsidR="000E5A43" w:rsidRPr="000E5A43" w14:paraId="6CDDE30C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DE82E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1CCF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nasc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31C84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NC</w:t>
            </w:r>
            <w:proofErr w:type="spellEnd"/>
          </w:p>
        </w:tc>
      </w:tr>
      <w:tr w:rsidR="000E5A43" w:rsidRPr="000E5A43" w14:paraId="011FCE90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5C429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5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735ED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nasc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-R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A09481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NR</w:t>
            </w:r>
            <w:proofErr w:type="spellEnd"/>
          </w:p>
        </w:tc>
      </w:tr>
      <w:tr w:rsidR="000E5A43" w:rsidRPr="000E5A43" w14:paraId="3D70ACBE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4417DF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6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548A4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tricopeptid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peat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497094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TC1</w:t>
            </w:r>
            <w:proofErr w:type="spellEnd"/>
          </w:p>
        </w:tc>
      </w:tr>
      <w:tr w:rsidR="000E5A43" w:rsidRPr="000E5A43" w14:paraId="2AFF94BD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9FB9B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7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A52A6D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amine-triphosphat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597C3A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TPA</w:t>
            </w:r>
            <w:proofErr w:type="spellEnd"/>
          </w:p>
        </w:tc>
      </w:tr>
      <w:tr w:rsidR="000E5A43" w:rsidRPr="000E5A43" w14:paraId="7A1DDC4B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F9DE12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C90FF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domain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ain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7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9772045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DC17</w:t>
            </w:r>
            <w:proofErr w:type="spellEnd"/>
          </w:p>
        </w:tc>
      </w:tr>
      <w:tr w:rsidR="000E5A43" w:rsidRPr="000E5A43" w14:paraId="6EC5E7F8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99124B" w14:textId="77777777" w:rsid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8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5FBA90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hioredox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-dependent peroxide reductase, mitochondrial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884EEB2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DX3</w:t>
            </w:r>
            <w:proofErr w:type="spellEnd"/>
          </w:p>
        </w:tc>
      </w:tr>
      <w:tr w:rsidR="000E5A43" w:rsidRPr="000E5A43" w14:paraId="0908D7EA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6115F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94B51E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hioredox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FF51A90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XNL1</w:t>
            </w:r>
            <w:proofErr w:type="spellEnd"/>
          </w:p>
        </w:tc>
      </w:tr>
      <w:tr w:rsidR="000E5A43" w:rsidRPr="000E5A43" w14:paraId="7A0674F2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4FD811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20D686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IP41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D29E0F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IPRL</w:t>
            </w:r>
            <w:proofErr w:type="spellEnd"/>
          </w:p>
        </w:tc>
      </w:tr>
      <w:tr w:rsidR="000E5A43" w:rsidRPr="000E5A43" w14:paraId="4864E73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15D66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290B10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ll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acting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69A4C10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LLIP</w:t>
            </w:r>
            <w:proofErr w:type="spellEnd"/>
          </w:p>
        </w:tc>
      </w:tr>
      <w:tr w:rsidR="000E5A43" w:rsidRPr="000E5A43" w14:paraId="3C2D61DD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06136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240129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M1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lik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64D3D16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OM1L2</w:t>
            </w:r>
            <w:proofErr w:type="spellEnd"/>
          </w:p>
        </w:tc>
      </w:tr>
      <w:tr w:rsidR="000E5A43" w:rsidRPr="000E5A43" w14:paraId="4CBF0D77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103234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62C357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anslationally-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ntrolled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mor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3ECC144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T1</w:t>
            </w:r>
            <w:proofErr w:type="spellEnd"/>
          </w:p>
        </w:tc>
      </w:tr>
      <w:tr w:rsidR="000E5A43" w:rsidRPr="000E5A43" w14:paraId="6D87BFC4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747E2C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5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194610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ransport and Golgi organization 2 homolog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CA192C0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ANGO2</w:t>
            </w:r>
            <w:proofErr w:type="spellEnd"/>
          </w:p>
        </w:tc>
      </w:tr>
      <w:tr w:rsidR="000E5A43" w:rsidRPr="000E5A43" w14:paraId="4E375D21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D4B14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6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A09F37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opomyos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lpha-4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in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208FF50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M4</w:t>
            </w:r>
            <w:proofErr w:type="spellEnd"/>
          </w:p>
        </w:tc>
      </w:tr>
      <w:tr w:rsidR="000E5A43" w:rsidRPr="000E5A43" w14:paraId="34C7B798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FC9640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7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1CF83B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ubulin-specific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aperon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A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F6BC741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BCA</w:t>
            </w:r>
            <w:proofErr w:type="spellEnd"/>
          </w:p>
        </w:tc>
      </w:tr>
      <w:tr w:rsidR="000E5A43" w:rsidRPr="000E5A43" w14:paraId="3CC28435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DB17C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8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2C647F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Tumor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54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E1813F5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PD52L2</w:t>
            </w:r>
            <w:proofErr w:type="spellEnd"/>
          </w:p>
        </w:tc>
      </w:tr>
      <w:tr w:rsidR="000E5A43" w:rsidRPr="000E5A43" w14:paraId="65FADDED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6B5C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99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895D6D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Ubiquitin-conjugating enzym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2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Z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AD20446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BE2Z</w:t>
            </w:r>
            <w:proofErr w:type="spellEnd"/>
          </w:p>
        </w:tc>
      </w:tr>
      <w:tr w:rsidR="000E5A43" w:rsidRPr="000E5A43" w14:paraId="3F6E7FE9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20A789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00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C815D3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F0553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9orf64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DFA1E70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9orf64</w:t>
            </w:r>
            <w:proofErr w:type="spellEnd"/>
          </w:p>
        </w:tc>
      </w:tr>
      <w:tr w:rsidR="000E5A43" w:rsidRPr="000E5A43" w14:paraId="649F567A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DE39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1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80D872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PF0696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e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1orf68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DFC56EB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1orf68</w:t>
            </w:r>
            <w:proofErr w:type="spellEnd"/>
          </w:p>
        </w:tc>
      </w:tr>
      <w:tr w:rsidR="000E5A43" w:rsidRPr="000E5A43" w14:paraId="73F44E93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C56FBE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2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5CBBAA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din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phosphat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luco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yrophosphatase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985B52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UDT14</w:t>
            </w:r>
            <w:proofErr w:type="spellEnd"/>
          </w:p>
        </w:tc>
      </w:tr>
      <w:tr w:rsidR="000E5A43" w:rsidRPr="000E5A43" w14:paraId="5E538189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74BEB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3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A87394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V-type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to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bunit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B,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rain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oform</w:t>
            </w:r>
            <w:proofErr w:type="spellEnd"/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666BC52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P6V1B2</w:t>
            </w:r>
            <w:proofErr w:type="spellEnd"/>
          </w:p>
        </w:tc>
      </w:tr>
      <w:tr w:rsidR="000E5A43" w:rsidRPr="000E5A43" w14:paraId="47BDE9BC" w14:textId="77777777" w:rsidTr="000E5A43">
        <w:trPr>
          <w:trHeight w:val="300"/>
        </w:trPr>
        <w:tc>
          <w:tcPr>
            <w:tcW w:w="346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9D4667" w14:textId="77777777" w:rsidR="000E5A43" w:rsidRPr="000E5A43" w:rsidRDefault="000E5A43" w:rsidP="000E5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4</w:t>
            </w:r>
          </w:p>
        </w:tc>
        <w:tc>
          <w:tcPr>
            <w:tcW w:w="30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A2AAE4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aa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-Pro </w:t>
            </w: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minopeptidase</w:t>
            </w:r>
            <w:proofErr w:type="spellEnd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 1</w:t>
            </w:r>
          </w:p>
        </w:tc>
        <w:tc>
          <w:tcPr>
            <w:tcW w:w="15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B82E5FC" w14:textId="77777777" w:rsidR="000E5A43" w:rsidRPr="000E5A43" w:rsidRDefault="000E5A43" w:rsidP="008F42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proofErr w:type="spellStart"/>
            <w:r w:rsidRPr="000E5A4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XPNPEP1</w:t>
            </w:r>
            <w:proofErr w:type="spellEnd"/>
          </w:p>
        </w:tc>
      </w:tr>
    </w:tbl>
    <w:p w14:paraId="5BBCAE6E" w14:textId="77777777" w:rsidR="00D8723D" w:rsidRDefault="00D8723D"/>
    <w:p w14:paraId="707CA9B2" w14:textId="77777777" w:rsidR="000E5A43" w:rsidRDefault="000E5A43"/>
    <w:p w14:paraId="7986F58A" w14:textId="77777777" w:rsidR="000E5A43" w:rsidRDefault="000E5A43"/>
    <w:p w14:paraId="4986B448" w14:textId="77777777" w:rsidR="000E5A43" w:rsidRDefault="000E5A43"/>
    <w:sectPr w:rsidR="000E5A4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A43"/>
    <w:rsid w:val="000E5A43"/>
    <w:rsid w:val="00243036"/>
    <w:rsid w:val="00375DC8"/>
    <w:rsid w:val="005E4F10"/>
    <w:rsid w:val="00646A63"/>
    <w:rsid w:val="00CC0A9E"/>
    <w:rsid w:val="00D8723D"/>
    <w:rsid w:val="00DF4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EEF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aliases w:val="Dissertation I"/>
    <w:basedOn w:val="Standard"/>
    <w:next w:val="Standard"/>
    <w:link w:val="berschrift1Zchn"/>
    <w:uiPriority w:val="9"/>
    <w:qFormat/>
    <w:rsid w:val="005E4F10"/>
    <w:pPr>
      <w:keepNext/>
      <w:keepLines/>
      <w:spacing w:before="120" w:after="120" w:line="360" w:lineRule="auto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Dissertation I Zchn"/>
    <w:basedOn w:val="Absatz-Standardschriftart"/>
    <w:link w:val="berschrift1"/>
    <w:uiPriority w:val="9"/>
    <w:rsid w:val="005E4F10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E5A43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6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83284A-44BE-8C4B-A2EB-2F6E67CA98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9</Words>
  <Characters>409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7</dc:creator>
  <cp:lastModifiedBy>Microsoft Office-Anwender</cp:lastModifiedBy>
  <cp:revision>5</cp:revision>
  <cp:lastPrinted>2017-09-21T12:06:00Z</cp:lastPrinted>
  <dcterms:created xsi:type="dcterms:W3CDTF">2017-09-21T09:36:00Z</dcterms:created>
  <dcterms:modified xsi:type="dcterms:W3CDTF">2017-10-13T12:02:00Z</dcterms:modified>
</cp:coreProperties>
</file>